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02BCF" w14:textId="3EAE6427" w:rsidR="00DD587A" w:rsidRPr="008D1093" w:rsidRDefault="00535AC7">
      <w:pPr>
        <w:rPr>
          <w:rFonts w:ascii="Arial" w:hAnsi="Arial" w:cs="Arial"/>
          <w:b/>
          <w:bCs/>
        </w:rPr>
      </w:pPr>
      <w:r w:rsidRPr="008D1093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2</w:t>
      </w:r>
      <w:r w:rsidRPr="008D1093">
        <w:rPr>
          <w:rFonts w:ascii="Arial" w:hAnsi="Arial" w:cs="Arial"/>
          <w:b/>
          <w:bCs/>
        </w:rPr>
        <w:t xml:space="preserve"> </w:t>
      </w:r>
      <w:r w:rsidR="00DD587A" w:rsidRPr="008D1093">
        <w:rPr>
          <w:rFonts w:ascii="Arial" w:hAnsi="Arial" w:cs="Arial"/>
          <w:b/>
          <w:bCs/>
        </w:rPr>
        <w:t>Table: Binding antibody titers and VISP/R</w:t>
      </w:r>
    </w:p>
    <w:tbl>
      <w:tblPr>
        <w:tblW w:w="86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15"/>
        <w:gridCol w:w="630"/>
        <w:gridCol w:w="810"/>
        <w:gridCol w:w="1080"/>
        <w:gridCol w:w="900"/>
        <w:gridCol w:w="900"/>
        <w:gridCol w:w="885"/>
      </w:tblGrid>
      <w:tr w:rsidR="001A6AB3" w:rsidRPr="008D1093" w14:paraId="613B03B1" w14:textId="77777777" w:rsidTr="0005638E">
        <w:trPr>
          <w:trHeight w:val="257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AFECA4" w14:textId="1246ACB3" w:rsidR="00DD587A" w:rsidRPr="008D1093" w:rsidRDefault="00DD587A" w:rsidP="0005638E">
            <w:pPr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16296B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1093">
              <w:rPr>
                <w:rFonts w:ascii="Arial" w:hAnsi="Arial" w:cs="Arial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3FBF8B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1093">
              <w:rPr>
                <w:rFonts w:ascii="Arial" w:hAnsi="Arial" w:cs="Arial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A410E2" w14:textId="2A7E815B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Odds</w:t>
            </w:r>
            <w:r w:rsidR="00D23A4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1093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28A2B0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Lower C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F62C0E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Upper CI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04E111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DD587A" w:rsidRPr="008D1093" w14:paraId="67BDA12F" w14:textId="77777777" w:rsidTr="0005638E">
        <w:trPr>
          <w:trHeight w:val="131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09982F" w14:textId="77777777" w:rsidR="00DD587A" w:rsidRPr="008D1093" w:rsidRDefault="00DD587A" w:rsidP="0005638E">
            <w:pPr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Con 6 gp120/B response: Y vs 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2018B7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9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6115ED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1.2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92D8E0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3.3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96D08E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1.3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CBC6DA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8.64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988F49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  <w:tr w:rsidR="00DD587A" w:rsidRPr="008D1093" w14:paraId="43B61193" w14:textId="77777777" w:rsidTr="0005638E">
        <w:trPr>
          <w:trHeight w:val="257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DD74B8" w14:textId="77777777" w:rsidR="00DD587A" w:rsidRPr="008D1093" w:rsidRDefault="00DD587A" w:rsidP="0005638E">
            <w:pPr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Age Less than 30 vs Age great or equal to 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D39F37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9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90023C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-1.1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B27802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0.3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B2D81D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0.2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19C63F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0.46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D74671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D587A" w:rsidRPr="008D1093" w14:paraId="11F31ACC" w14:textId="77777777" w:rsidTr="0005638E">
        <w:trPr>
          <w:trHeight w:val="131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CD1AE8" w14:textId="77777777" w:rsidR="00DD587A" w:rsidRPr="008D1093" w:rsidRDefault="00DD587A" w:rsidP="0005638E">
            <w:pPr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Sex Male vs Femal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8DFC56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9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166914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-0.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C9E515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0.7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660EAD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0.5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4DD799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1.13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54BD69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0.197</w:t>
            </w:r>
          </w:p>
        </w:tc>
      </w:tr>
      <w:tr w:rsidR="00DD587A" w:rsidRPr="008D1093" w14:paraId="6780708E" w14:textId="77777777" w:rsidTr="0005638E">
        <w:trPr>
          <w:trHeight w:val="131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57B9AF" w14:textId="77777777" w:rsidR="00DD587A" w:rsidRPr="008D1093" w:rsidRDefault="00DD587A" w:rsidP="0005638E">
            <w:pPr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 xml:space="preserve">Gag vs </w:t>
            </w:r>
            <w:proofErr w:type="gramStart"/>
            <w:r w:rsidRPr="008D1093">
              <w:rPr>
                <w:rFonts w:ascii="Arial" w:hAnsi="Arial" w:cs="Arial"/>
                <w:sz w:val="20"/>
                <w:szCs w:val="20"/>
              </w:rPr>
              <w:t>Non-gag</w:t>
            </w:r>
            <w:proofErr w:type="gramEnd"/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7B438B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9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DB0496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-0.8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4BC736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0.4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26187D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866440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4.29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C0DA39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0.473</w:t>
            </w:r>
          </w:p>
        </w:tc>
      </w:tr>
      <w:tr w:rsidR="00DD587A" w:rsidRPr="008D1093" w14:paraId="7DE6E0DC" w14:textId="77777777" w:rsidTr="0005638E">
        <w:trPr>
          <w:trHeight w:val="131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6AEC19" w14:textId="77777777" w:rsidR="00DD587A" w:rsidRPr="008D1093" w:rsidRDefault="00DD587A" w:rsidP="0005638E">
            <w:pPr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DNA.VV vs D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F0663B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9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8EB588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5.9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D702E9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390.4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97A30D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138.8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56EDAF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1098.09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E922C0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D587A" w:rsidRPr="008D1093" w14:paraId="25A3EB42" w14:textId="77777777" w:rsidTr="0005638E">
        <w:trPr>
          <w:trHeight w:val="131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4D5235" w14:textId="77777777" w:rsidR="00DD587A" w:rsidRPr="008D1093" w:rsidRDefault="00DD587A" w:rsidP="0005638E">
            <w:pPr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Protein vs D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577F84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9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C3B0A3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5C3434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4.8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4BAAAC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0.3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DF6505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68.0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33572C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0.241</w:t>
            </w:r>
          </w:p>
        </w:tc>
      </w:tr>
      <w:tr w:rsidR="00DD587A" w:rsidRPr="008D1093" w14:paraId="681E07E6" w14:textId="77777777" w:rsidTr="0005638E">
        <w:trPr>
          <w:trHeight w:val="131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850644" w14:textId="77777777" w:rsidR="00DD587A" w:rsidRPr="008D1093" w:rsidRDefault="00DD587A" w:rsidP="0005638E">
            <w:pPr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VV vs D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4E1687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9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C2F8E1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3.4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D2C6A7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31.9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1BB255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18.4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955387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55.44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B2240E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D587A" w:rsidRPr="008D1093" w14:paraId="16E1C2ED" w14:textId="77777777" w:rsidTr="001A6AB3">
        <w:trPr>
          <w:trHeight w:val="131"/>
        </w:trPr>
        <w:tc>
          <w:tcPr>
            <w:tcW w:w="3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21E216" w14:textId="77777777" w:rsidR="00DD587A" w:rsidRPr="008D1093" w:rsidRDefault="00DD587A" w:rsidP="00DD58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EB5689" w14:textId="77777777" w:rsidR="00DD587A" w:rsidRPr="008D1093" w:rsidRDefault="00DD587A" w:rsidP="00DD58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6398DD" w14:textId="77777777" w:rsidR="00DD587A" w:rsidRPr="008D1093" w:rsidRDefault="00DD587A" w:rsidP="00DD58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EC40FC" w14:textId="77777777" w:rsidR="00DD587A" w:rsidRPr="008D1093" w:rsidRDefault="00DD587A" w:rsidP="00DD58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85D032" w14:textId="77777777" w:rsidR="00DD587A" w:rsidRPr="008D1093" w:rsidRDefault="00DD587A" w:rsidP="00DD58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910765" w14:textId="77777777" w:rsidR="00DD587A" w:rsidRPr="008D1093" w:rsidRDefault="00DD587A" w:rsidP="00DD58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D5A9D9" w14:textId="77777777" w:rsidR="00DD587A" w:rsidRPr="008D1093" w:rsidRDefault="00DD587A" w:rsidP="00DD58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6AB3" w:rsidRPr="008D1093" w14:paraId="7EB13C85" w14:textId="77777777" w:rsidTr="0005638E">
        <w:trPr>
          <w:trHeight w:val="257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FFB072" w14:textId="6ADA10AF" w:rsidR="00DD587A" w:rsidRPr="008D1093" w:rsidRDefault="00DD587A" w:rsidP="0005638E">
            <w:pPr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210805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1093">
              <w:rPr>
                <w:rFonts w:ascii="Arial" w:hAnsi="Arial" w:cs="Arial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3D4C01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1093">
              <w:rPr>
                <w:rFonts w:ascii="Arial" w:hAnsi="Arial" w:cs="Arial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99B84D" w14:textId="551D2726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Odds</w:t>
            </w:r>
            <w:r w:rsidR="001A6AB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1093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403811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Lower C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B3B2B3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Upper CI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DB64A7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DD587A" w:rsidRPr="008D1093" w14:paraId="3724DF29" w14:textId="77777777" w:rsidTr="0005638E">
        <w:trPr>
          <w:trHeight w:val="131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6BC30F" w14:textId="77777777" w:rsidR="00DD587A" w:rsidRPr="008D1093" w:rsidRDefault="00DD587A" w:rsidP="0005638E">
            <w:pPr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Con S gp140 CFI response: Y or 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270351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8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B737C9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0.5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E3C927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1.7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A89A50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0.4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34B66E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7.77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478778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0.445</w:t>
            </w:r>
          </w:p>
        </w:tc>
      </w:tr>
      <w:tr w:rsidR="00DD587A" w:rsidRPr="008D1093" w14:paraId="13054FAC" w14:textId="77777777" w:rsidTr="0005638E">
        <w:trPr>
          <w:trHeight w:val="257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91F632" w14:textId="77777777" w:rsidR="00DD587A" w:rsidRPr="008D1093" w:rsidRDefault="00DD587A" w:rsidP="0005638E">
            <w:pPr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Age Less than 30 vs Age great or equal to 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9EAEE3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8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A80253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-1.1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6DE50C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0.3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F8CE5B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0.2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116075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0.46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AE5BD2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D587A" w:rsidRPr="008D1093" w14:paraId="4A5E5F16" w14:textId="77777777" w:rsidTr="0005638E">
        <w:trPr>
          <w:trHeight w:val="131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CE3ECB" w14:textId="77777777" w:rsidR="00DD587A" w:rsidRPr="008D1093" w:rsidRDefault="00DD587A" w:rsidP="0005638E">
            <w:pPr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Sex Male vs Femal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4BCC42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8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E7EA01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-0.3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08DCBE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0.7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09173A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0.4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CCF160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1.02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54B988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</w:tr>
      <w:tr w:rsidR="00DD587A" w:rsidRPr="008D1093" w14:paraId="2C385E3C" w14:textId="77777777" w:rsidTr="0005638E">
        <w:trPr>
          <w:trHeight w:val="131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72B02D" w14:textId="77777777" w:rsidR="00DD587A" w:rsidRPr="008D1093" w:rsidRDefault="00DD587A" w:rsidP="0005638E">
            <w:pPr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 xml:space="preserve">Gag vs </w:t>
            </w:r>
            <w:proofErr w:type="gramStart"/>
            <w:r w:rsidRPr="008D1093">
              <w:rPr>
                <w:rFonts w:ascii="Arial" w:hAnsi="Arial" w:cs="Arial"/>
                <w:sz w:val="20"/>
                <w:szCs w:val="20"/>
              </w:rPr>
              <w:t>Non-gag</w:t>
            </w:r>
            <w:proofErr w:type="gramEnd"/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DD7860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8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5FE666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16A3A1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2.8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9049C2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0.2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6A4B1B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33.68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D0040E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0.404</w:t>
            </w:r>
          </w:p>
        </w:tc>
      </w:tr>
      <w:tr w:rsidR="00DD587A" w:rsidRPr="008D1093" w14:paraId="22352AB6" w14:textId="77777777" w:rsidTr="0005638E">
        <w:trPr>
          <w:trHeight w:val="131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83F2C6" w14:textId="77777777" w:rsidR="00DD587A" w:rsidRPr="008D1093" w:rsidRDefault="00DD587A" w:rsidP="0005638E">
            <w:pPr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DNA.VV vs D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055AA4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8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730EB6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3.9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081A61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53.6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E8F945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14.6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AF939F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196.67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BF2682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D587A" w:rsidRPr="008D1093" w14:paraId="045EFC68" w14:textId="77777777" w:rsidTr="0005638E">
        <w:trPr>
          <w:trHeight w:val="131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B447A7" w14:textId="77777777" w:rsidR="00DD587A" w:rsidRPr="008D1093" w:rsidRDefault="00DD587A" w:rsidP="0005638E">
            <w:pPr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Protein vs D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2DD311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8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0727B1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2.0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8A7616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7.9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E0FA16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0.6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E724DE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102.3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7E0A54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0.113</w:t>
            </w:r>
          </w:p>
        </w:tc>
      </w:tr>
      <w:tr w:rsidR="00DD587A" w:rsidRPr="008D1093" w14:paraId="46006E20" w14:textId="77777777" w:rsidTr="0005638E">
        <w:trPr>
          <w:trHeight w:val="131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05D016" w14:textId="77777777" w:rsidR="00DD587A" w:rsidRPr="008D1093" w:rsidRDefault="00DD587A" w:rsidP="0005638E">
            <w:pPr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VV vs D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0CBF93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8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1E2D3D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3.4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BA57E6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32.5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CAEB1E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18.7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AAD290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56.49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5CB108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D587A" w:rsidRPr="008D1093" w14:paraId="306D9D5F" w14:textId="77777777" w:rsidTr="001A6AB3">
        <w:trPr>
          <w:trHeight w:val="131"/>
        </w:trPr>
        <w:tc>
          <w:tcPr>
            <w:tcW w:w="3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8DA2F6" w14:textId="77777777" w:rsidR="00DD587A" w:rsidRPr="008D1093" w:rsidRDefault="00DD587A" w:rsidP="00DD58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B168F8" w14:textId="77777777" w:rsidR="00DD587A" w:rsidRPr="008D1093" w:rsidRDefault="00DD587A" w:rsidP="00DD58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614D55F" w14:textId="77777777" w:rsidR="00DD587A" w:rsidRPr="008D1093" w:rsidRDefault="00DD587A" w:rsidP="00DD58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4A9133" w14:textId="77777777" w:rsidR="00DD587A" w:rsidRPr="008D1093" w:rsidRDefault="00DD587A" w:rsidP="00DD58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B13CC0" w14:textId="77777777" w:rsidR="00DD587A" w:rsidRPr="008D1093" w:rsidRDefault="00DD587A" w:rsidP="00DD58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D7468E5" w14:textId="77777777" w:rsidR="00DD587A" w:rsidRPr="008D1093" w:rsidRDefault="00DD587A" w:rsidP="00DD58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E8D62E" w14:textId="77777777" w:rsidR="00DD587A" w:rsidRPr="008D1093" w:rsidRDefault="00DD587A" w:rsidP="00DD58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6AB3" w:rsidRPr="008D1093" w14:paraId="1B597F75" w14:textId="77777777" w:rsidTr="0005638E">
        <w:trPr>
          <w:trHeight w:val="257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3B063F" w14:textId="1651C22D" w:rsidR="00DD587A" w:rsidRPr="008D1093" w:rsidRDefault="00DD587A" w:rsidP="0005638E">
            <w:pPr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6B9CB2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1093">
              <w:rPr>
                <w:rFonts w:ascii="Arial" w:hAnsi="Arial" w:cs="Arial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670B3E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1093">
              <w:rPr>
                <w:rFonts w:ascii="Arial" w:hAnsi="Arial" w:cs="Arial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27144E" w14:textId="735564B6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Odds</w:t>
            </w:r>
            <w:r w:rsidR="00F572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1093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42B273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Lower C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C4D5E0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Upper CI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4D9BA8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DD587A" w:rsidRPr="008D1093" w14:paraId="44BA7950" w14:textId="77777777" w:rsidTr="0005638E">
        <w:trPr>
          <w:trHeight w:val="131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7B760F" w14:textId="77777777" w:rsidR="00DD587A" w:rsidRPr="008D1093" w:rsidRDefault="00DD587A" w:rsidP="0005638E">
            <w:pPr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gp70B.CaseAV1V2 response: Y or 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6CED06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8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CDD545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1.5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7BACF4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4.5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A6F444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2.8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F5B690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7.54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696E56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D587A" w:rsidRPr="008D1093" w14:paraId="2B7ADE24" w14:textId="77777777" w:rsidTr="0005638E">
        <w:trPr>
          <w:trHeight w:val="257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CCC203" w14:textId="77777777" w:rsidR="00DD587A" w:rsidRPr="008D1093" w:rsidRDefault="00DD587A" w:rsidP="0005638E">
            <w:pPr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Age Less than 30 vs Age great or equal to 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3BCB21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8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EC62E4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-1.4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9A9D9F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0.2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9D999B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0.1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1A95AB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0.36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EC8A1A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D587A" w:rsidRPr="008D1093" w14:paraId="1E8B57D4" w14:textId="77777777" w:rsidTr="0005638E">
        <w:trPr>
          <w:trHeight w:val="131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A8C4A0" w14:textId="77777777" w:rsidR="00DD587A" w:rsidRPr="008D1093" w:rsidRDefault="00DD587A" w:rsidP="0005638E">
            <w:pPr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Sex Male vs Femal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8BF4C9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8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3A8183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-0.3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8744CD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0.7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672785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63D1E3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77D09F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</w:tr>
      <w:tr w:rsidR="00DD587A" w:rsidRPr="008D1093" w14:paraId="7F229F83" w14:textId="77777777" w:rsidTr="0005638E">
        <w:trPr>
          <w:trHeight w:val="131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B5215A" w14:textId="77777777" w:rsidR="00DD587A" w:rsidRPr="008D1093" w:rsidRDefault="00DD587A" w:rsidP="0005638E">
            <w:pPr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 xml:space="preserve">Gag vs </w:t>
            </w:r>
            <w:proofErr w:type="gramStart"/>
            <w:r w:rsidRPr="008D1093">
              <w:rPr>
                <w:rFonts w:ascii="Arial" w:hAnsi="Arial" w:cs="Arial"/>
                <w:sz w:val="20"/>
                <w:szCs w:val="20"/>
              </w:rPr>
              <w:t>Non-gag</w:t>
            </w:r>
            <w:proofErr w:type="gramEnd"/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CD6285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8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496694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-0.2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F10293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0.7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FC8DD4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D9E258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7.62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CD2C1F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0.817</w:t>
            </w:r>
          </w:p>
        </w:tc>
      </w:tr>
      <w:tr w:rsidR="00DD587A" w:rsidRPr="008D1093" w14:paraId="7564A480" w14:textId="77777777" w:rsidTr="0005638E">
        <w:trPr>
          <w:trHeight w:val="131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4E6743" w14:textId="77777777" w:rsidR="00DD587A" w:rsidRPr="008D1093" w:rsidRDefault="00DD587A" w:rsidP="0005638E">
            <w:pPr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DNA.VV vs D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DC6D26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8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5435BA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6.6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9E0221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802.8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C47280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28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69490D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2301.75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246C8A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D587A" w:rsidRPr="008D1093" w14:paraId="0E15993F" w14:textId="77777777" w:rsidTr="0005638E">
        <w:trPr>
          <w:trHeight w:val="131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07AF72" w14:textId="77777777" w:rsidR="00DD587A" w:rsidRPr="008D1093" w:rsidRDefault="00DD587A" w:rsidP="0005638E">
            <w:pPr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Protein vs D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E28674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8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4CC20C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1.0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BCF8C9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2.9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A11A3A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0.2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77E96D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42.119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42E9F1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0.424</w:t>
            </w:r>
          </w:p>
        </w:tc>
      </w:tr>
      <w:tr w:rsidR="00DD587A" w:rsidRPr="008D1093" w14:paraId="49830EB6" w14:textId="77777777" w:rsidTr="0005638E">
        <w:trPr>
          <w:trHeight w:val="131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A4BF6E" w14:textId="77777777" w:rsidR="00DD587A" w:rsidRPr="008D1093" w:rsidRDefault="00DD587A" w:rsidP="0005638E">
            <w:pPr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VV vs D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50CBFB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8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AE411E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3.7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04C2B6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44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AE9D68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24.4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D957BA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79.57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075636" w14:textId="77777777" w:rsidR="00DD587A" w:rsidRPr="008D1093" w:rsidRDefault="00DD587A" w:rsidP="000563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109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41E74568" w14:textId="4BC1A809" w:rsidR="008D1093" w:rsidRPr="008D1093" w:rsidRDefault="008D1093">
      <w:pPr>
        <w:rPr>
          <w:rFonts w:ascii="Arial" w:hAnsi="Arial" w:cs="Arial"/>
        </w:rPr>
      </w:pPr>
    </w:p>
    <w:sectPr w:rsidR="008D1093" w:rsidRPr="008D1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87A"/>
    <w:rsid w:val="00055669"/>
    <w:rsid w:val="0005638E"/>
    <w:rsid w:val="00152309"/>
    <w:rsid w:val="001A6AB3"/>
    <w:rsid w:val="00394F52"/>
    <w:rsid w:val="003C014E"/>
    <w:rsid w:val="004B6AA4"/>
    <w:rsid w:val="00535AC7"/>
    <w:rsid w:val="005A4A17"/>
    <w:rsid w:val="0073506F"/>
    <w:rsid w:val="008D1093"/>
    <w:rsid w:val="008F70AB"/>
    <w:rsid w:val="00923B4D"/>
    <w:rsid w:val="00942102"/>
    <w:rsid w:val="009A38F0"/>
    <w:rsid w:val="009F53FC"/>
    <w:rsid w:val="00AA77F8"/>
    <w:rsid w:val="00AD0C99"/>
    <w:rsid w:val="00B57077"/>
    <w:rsid w:val="00BA3529"/>
    <w:rsid w:val="00C55041"/>
    <w:rsid w:val="00CD00F2"/>
    <w:rsid w:val="00D23A45"/>
    <w:rsid w:val="00D649ED"/>
    <w:rsid w:val="00DD587A"/>
    <w:rsid w:val="00E84579"/>
    <w:rsid w:val="00ED5E28"/>
    <w:rsid w:val="00F36B2F"/>
    <w:rsid w:val="00F572D6"/>
    <w:rsid w:val="00FD2D2E"/>
    <w:rsid w:val="00FF792F"/>
    <w:rsid w:val="7EF89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5A61D"/>
  <w15:chartTrackingRefBased/>
  <w15:docId w15:val="{4BC159D4-5F11-49EC-B424-89A2045AC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8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D58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350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50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50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50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506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23A45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D2D2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31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8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0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2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9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4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17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y, Nicole J</dc:creator>
  <cp:keywords/>
  <dc:description/>
  <cp:lastModifiedBy>Robinson, Sam</cp:lastModifiedBy>
  <cp:revision>21</cp:revision>
  <dcterms:created xsi:type="dcterms:W3CDTF">2022-11-05T19:44:00Z</dcterms:created>
  <dcterms:modified xsi:type="dcterms:W3CDTF">2023-05-18T22:13:00Z</dcterms:modified>
</cp:coreProperties>
</file>